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563EA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u w:val="single"/>
        </w:rPr>
        <w:t>The Questionnaire:</w:t>
      </w:r>
    </w:p>
    <w:p w14:paraId="552DDC71" w14:textId="77777777" w:rsidR="0052577A" w:rsidRPr="0052577A" w:rsidRDefault="0052577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7612C2A2" w14:textId="0EF7D833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u w:val="single"/>
        </w:rPr>
        <w:t>Patients’ demographics</w:t>
      </w:r>
    </w:p>
    <w:p w14:paraId="48C1B00C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1. Age </w:t>
      </w:r>
      <w:r w:rsidRPr="0052577A">
        <w:rPr>
          <w:rFonts w:asciiTheme="majorBidi" w:eastAsia="Times New Roman" w:hAnsiTheme="majorBidi" w:cstheme="majorBidi"/>
          <w:sz w:val="24"/>
          <w:szCs w:val="24"/>
        </w:rPr>
        <w:t xml:space="preserve">       ___</w:t>
      </w:r>
    </w:p>
    <w:p w14:paraId="498B851D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2. Gender</w:t>
      </w:r>
      <w:r w:rsidRPr="0052577A">
        <w:rPr>
          <w:rFonts w:asciiTheme="majorBidi" w:eastAsia="Times New Roman" w:hAnsiTheme="majorBidi" w:cstheme="majorBidi"/>
          <w:sz w:val="24"/>
          <w:szCs w:val="24"/>
        </w:rPr>
        <w:t xml:space="preserve">   </w:t>
      </w:r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M / F / </w:t>
      </w:r>
      <w:proofErr w:type="gramStart"/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>Non Binary</w:t>
      </w:r>
      <w:proofErr w:type="gramEnd"/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</w:p>
    <w:p w14:paraId="7AA7D2D8" w14:textId="561A435C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3. Employment</w:t>
      </w:r>
      <w:r w:rsidR="0052577A"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:</w:t>
      </w: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 </w:t>
      </w:r>
      <w:r w:rsidRPr="0052577A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working / disabled and not working/ retired</w:t>
      </w:r>
    </w:p>
    <w:p w14:paraId="1350945E" w14:textId="3DD5F78F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4. Marital status</w:t>
      </w:r>
      <w:r w:rsidR="0052577A" w:rsidRPr="0052577A">
        <w:rPr>
          <w:rFonts w:asciiTheme="majorBidi" w:eastAsia="Times New Roman" w:hAnsiTheme="majorBidi" w:cstheme="majorBidi"/>
          <w:sz w:val="24"/>
          <w:szCs w:val="24"/>
        </w:rPr>
        <w:t xml:space="preserve">: </w:t>
      </w:r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>S</w:t>
      </w:r>
      <w:r w:rsidR="0052577A"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>ingle</w:t>
      </w:r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/ Married/ Divorced</w:t>
      </w:r>
      <w:r w:rsidRPr="005257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10607AA6" w14:textId="77777777" w:rsidR="0052577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5. General health</w:t>
      </w:r>
      <w:r w:rsidR="0052577A"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:</w:t>
      </w: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</w:p>
    <w:p w14:paraId="62FFC980" w14:textId="77777777" w:rsidR="0052577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0 healthy </w:t>
      </w:r>
    </w:p>
    <w:p w14:paraId="429EF7D3" w14:textId="6571B1F6" w:rsidR="0052577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1 mild </w:t>
      </w:r>
      <w:r w:rsidR="0052577A"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>illness</w:t>
      </w:r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/disability </w:t>
      </w:r>
    </w:p>
    <w:p w14:paraId="0A4D62E9" w14:textId="77777777" w:rsidR="0052577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2 moderate illnesses/disability </w:t>
      </w:r>
    </w:p>
    <w:p w14:paraId="1558A335" w14:textId="67964120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>3 severe illnesses/disability</w:t>
      </w:r>
      <w:r w:rsidRPr="0052577A">
        <w:rPr>
          <w:rFonts w:asciiTheme="majorBidi" w:eastAsia="Times New Roman" w:hAnsiTheme="majorBidi" w:cstheme="majorBidi"/>
          <w:i/>
          <w:iCs/>
          <w:color w:val="00B050"/>
          <w:sz w:val="24"/>
          <w:szCs w:val="24"/>
        </w:rPr>
        <w:t xml:space="preserve"> </w:t>
      </w:r>
    </w:p>
    <w:p w14:paraId="0479DF8E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sz w:val="24"/>
          <w:szCs w:val="24"/>
        </w:rPr>
        <w:br/>
        <w:t>** If patient skipped – what was the main reason?</w:t>
      </w:r>
    </w:p>
    <w:p w14:paraId="52820002" w14:textId="77777777" w:rsidR="0006545A" w:rsidRPr="0052577A" w:rsidRDefault="0006545A" w:rsidP="0052577A">
      <w:pPr>
        <w:pStyle w:val="ListParagraph"/>
        <w:numPr>
          <w:ilvl w:val="0"/>
          <w:numId w:val="1"/>
        </w:num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sz w:val="24"/>
          <w:szCs w:val="24"/>
        </w:rPr>
        <w:t>Time pressure in the clinic?</w:t>
      </w:r>
    </w:p>
    <w:p w14:paraId="60473A1F" w14:textId="36CB189A" w:rsidR="0006545A" w:rsidRPr="0052577A" w:rsidRDefault="0006545A" w:rsidP="0052577A">
      <w:pPr>
        <w:pStyle w:val="ListParagraph"/>
        <w:numPr>
          <w:ilvl w:val="0"/>
          <w:numId w:val="1"/>
        </w:num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sz w:val="24"/>
          <w:szCs w:val="24"/>
        </w:rPr>
        <w:t xml:space="preserve">Uncomfortable with </w:t>
      </w:r>
      <w:r w:rsidR="0052577A" w:rsidRPr="0052577A">
        <w:rPr>
          <w:rFonts w:asciiTheme="majorBidi" w:eastAsia="Times New Roman" w:hAnsiTheme="majorBidi" w:cstheme="majorBidi"/>
          <w:sz w:val="24"/>
          <w:szCs w:val="24"/>
        </w:rPr>
        <w:t>patient–physician</w:t>
      </w:r>
      <w:r w:rsidRPr="0052577A">
        <w:rPr>
          <w:rFonts w:asciiTheme="majorBidi" w:eastAsia="Times New Roman" w:hAnsiTheme="majorBidi" w:cstheme="majorBidi"/>
          <w:sz w:val="24"/>
          <w:szCs w:val="24"/>
        </w:rPr>
        <w:t xml:space="preserve"> interaction?</w:t>
      </w:r>
    </w:p>
    <w:p w14:paraId="278D9898" w14:textId="2D61367F" w:rsidR="0006545A" w:rsidRPr="0052577A" w:rsidRDefault="0006545A" w:rsidP="0052577A">
      <w:pPr>
        <w:pStyle w:val="ListParagraph"/>
        <w:numPr>
          <w:ilvl w:val="0"/>
          <w:numId w:val="1"/>
        </w:num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sz w:val="24"/>
          <w:szCs w:val="24"/>
        </w:rPr>
        <w:t xml:space="preserve">Not appropriate with </w:t>
      </w:r>
      <w:r w:rsidR="0052577A" w:rsidRPr="0052577A"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r w:rsidRPr="0052577A">
        <w:rPr>
          <w:rFonts w:asciiTheme="majorBidi" w:eastAsia="Times New Roman" w:hAnsiTheme="majorBidi" w:cstheme="majorBidi"/>
          <w:sz w:val="24"/>
          <w:szCs w:val="24"/>
        </w:rPr>
        <w:t>current medical issue?</w:t>
      </w:r>
    </w:p>
    <w:p w14:paraId="7E23D72E" w14:textId="77777777" w:rsidR="0006545A" w:rsidRPr="0052577A" w:rsidRDefault="0006545A" w:rsidP="0052577A">
      <w:pPr>
        <w:pStyle w:val="ListParagraph"/>
        <w:numPr>
          <w:ilvl w:val="0"/>
          <w:numId w:val="1"/>
        </w:num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sz w:val="24"/>
          <w:szCs w:val="24"/>
        </w:rPr>
        <w:t>Other: ___________________________________</w:t>
      </w:r>
    </w:p>
    <w:p w14:paraId="2A0A95C1" w14:textId="77777777" w:rsidR="0052577A" w:rsidRPr="0052577A" w:rsidRDefault="0006545A" w:rsidP="0052577A">
      <w:pPr>
        <w:bidi w:val="0"/>
        <w:spacing w:after="0" w:line="480" w:lineRule="auto"/>
        <w:ind w:left="720"/>
        <w:textAlignment w:val="baseline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             </w:t>
      </w:r>
    </w:p>
    <w:p w14:paraId="17603BB3" w14:textId="480CC691" w:rsidR="0006545A" w:rsidRPr="0052577A" w:rsidRDefault="0006545A" w:rsidP="0052577A">
      <w:pPr>
        <w:bidi w:val="0"/>
        <w:spacing w:after="0" w:line="480" w:lineRule="auto"/>
        <w:textAlignment w:val="baseline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"HOW OLD DO YOU FEEL?"</w:t>
      </w:r>
    </w:p>
    <w:p w14:paraId="61DEEE9C" w14:textId="77777777" w:rsidR="0006545A" w:rsidRPr="0052577A" w:rsidRDefault="0006545A" w:rsidP="0052577A">
      <w:pPr>
        <w:bidi w:val="0"/>
        <w:spacing w:after="0" w:line="480" w:lineRule="auto"/>
        <w:ind w:left="720"/>
        <w:textAlignment w:val="baseline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4074B36F" w14:textId="0CADBC22" w:rsidR="0006545A" w:rsidRPr="0052577A" w:rsidRDefault="0006545A" w:rsidP="0052577A">
      <w:pPr>
        <w:bidi w:val="0"/>
        <w:spacing w:after="0" w:line="480" w:lineRule="auto"/>
        <w:textAlignment w:val="baseline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How old did the patient feel?    ___</w:t>
      </w:r>
    </w:p>
    <w:p w14:paraId="58147E38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253AFC78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62F43E11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lastRenderedPageBreak/>
        <w:t xml:space="preserve">1.   How helpful was this question to understanding more about the patient?                            </w:t>
      </w:r>
      <w:proofErr w:type="gramStart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1  2</w:t>
      </w:r>
      <w:proofErr w:type="gramEnd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</w:t>
      </w:r>
      <w:proofErr w:type="gramStart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3  4</w:t>
      </w:r>
      <w:proofErr w:type="gramEnd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</w:t>
      </w:r>
      <w:proofErr w:type="gramStart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5  (</w:t>
      </w:r>
      <w:proofErr w:type="gramEnd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5 very)</w:t>
      </w:r>
    </w:p>
    <w:p w14:paraId="48B3255E" w14:textId="77777777" w:rsidR="0052577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2.  How helpful was this question to the current clinical visit?</w:t>
      </w:r>
      <w:r w:rsidRPr="0052577A">
        <w:rPr>
          <w:rFonts w:asciiTheme="majorBidi" w:eastAsia="Times New Roman" w:hAnsiTheme="majorBidi" w:cstheme="majorBidi"/>
          <w:sz w:val="24"/>
          <w:szCs w:val="24"/>
        </w:rPr>
        <w:t xml:space="preserve">  </w:t>
      </w:r>
    </w:p>
    <w:p w14:paraId="4EFDEE0A" w14:textId="2D80FE93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1  2</w:t>
      </w:r>
      <w:proofErr w:type="gramEnd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</w:t>
      </w:r>
      <w:proofErr w:type="gramStart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3  4</w:t>
      </w:r>
      <w:proofErr w:type="gramEnd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</w:t>
      </w:r>
      <w:proofErr w:type="gramStart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5  (</w:t>
      </w:r>
      <w:proofErr w:type="gramEnd"/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5 very)</w:t>
      </w:r>
    </w:p>
    <w:p w14:paraId="1EDAFB11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3. Did the question lead to a conversation with the patient?</w:t>
      </w:r>
      <w:r w:rsidRPr="0052577A">
        <w:rPr>
          <w:rFonts w:asciiTheme="majorBidi" w:eastAsia="Times New Roman" w:hAnsiTheme="majorBidi" w:cstheme="majorBidi"/>
          <w:sz w:val="24"/>
          <w:szCs w:val="24"/>
        </w:rPr>
        <w:t xml:space="preserve">   </w:t>
      </w:r>
      <w:r w:rsidRPr="0052577A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Yes / no</w:t>
      </w: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 </w:t>
      </w:r>
    </w:p>
    <w:p w14:paraId="5D0E50ED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4. Do you feel the patient benefited from you asking the question? </w:t>
      </w:r>
      <w:r w:rsidRPr="0052577A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Yes / no</w:t>
      </w: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 </w:t>
      </w:r>
    </w:p>
    <w:p w14:paraId="0943732F" w14:textId="64B12DAB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5. How do you think the patient reacted to the question? </w:t>
      </w:r>
      <w:r w:rsidR="0052577A" w:rsidRPr="0052577A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</w:t>
      </w:r>
      <w:r w:rsidRPr="0052577A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Negatively/neutral/positively</w:t>
      </w:r>
    </w:p>
    <w:p w14:paraId="7BA698CE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6. Were you surprised by the patient’s answer?</w:t>
      </w:r>
      <w:r w:rsidRPr="005257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>Yes /No</w:t>
      </w:r>
    </w:p>
    <w:p w14:paraId="414102A8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sz w:val="24"/>
          <w:szCs w:val="24"/>
        </w:rPr>
        <w:t xml:space="preserve">7. </w:t>
      </w:r>
      <w:r w:rsidRPr="0052577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Was asking the question "worth" the time spent? </w:t>
      </w:r>
      <w:r w:rsidRPr="0052577A">
        <w:rPr>
          <w:rFonts w:asciiTheme="majorBidi" w:eastAsia="Times New Roman" w:hAnsiTheme="majorBidi" w:cstheme="majorBidi"/>
          <w:i/>
          <w:iCs/>
          <w:sz w:val="24"/>
          <w:szCs w:val="24"/>
        </w:rPr>
        <w:t>Yes/No</w:t>
      </w:r>
      <w:r w:rsidRPr="0052577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p w14:paraId="66D8CB49" w14:textId="77777777" w:rsidR="0052577A" w:rsidRPr="0052577A" w:rsidRDefault="0052577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760FCF8E" w14:textId="1BAD6A6E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u w:val="single"/>
        </w:rPr>
        <w:t>GP demographics</w:t>
      </w:r>
    </w:p>
    <w:p w14:paraId="579A6356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1. Age</w:t>
      </w:r>
    </w:p>
    <w:p w14:paraId="58E1B1AF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2. Gender</w:t>
      </w:r>
    </w:p>
    <w:p w14:paraId="656A5F70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3. Years since received MD </w:t>
      </w:r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(</w:t>
      </w:r>
      <w:r w:rsidRPr="0052577A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up to 5 / up to 10 / up to 15 / up to 20 / more than 20</w:t>
      </w:r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) </w:t>
      </w:r>
    </w:p>
    <w:p w14:paraId="3CDC35DD" w14:textId="2353A10B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4. Clinical workload (</w:t>
      </w:r>
      <w:r w:rsidR="0052577A"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elf-estimate</w:t>
      </w: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of load) </w:t>
      </w:r>
      <w:r w:rsidRPr="0052577A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1 very light 2 light 3 moderate 4 heavy 5 very heavy</w:t>
      </w:r>
    </w:p>
    <w:p w14:paraId="670B2185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5. Clinical setting </w:t>
      </w:r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(</w:t>
      </w:r>
      <w:r w:rsidRPr="0052577A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urban/rural/mixed</w:t>
      </w:r>
      <w:r w:rsidRPr="0052577A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</w:p>
    <w:p w14:paraId="3111DB09" w14:textId="77777777" w:rsidR="0006545A" w:rsidRPr="0052577A" w:rsidRDefault="0006545A" w:rsidP="0052577A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6. How old do you feel?  </w:t>
      </w:r>
    </w:p>
    <w:p w14:paraId="247FA95B" w14:textId="160FC52C" w:rsidR="009B2326" w:rsidRPr="0052577A" w:rsidRDefault="0006545A" w:rsidP="0052577A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  <w:r w:rsidRPr="0052577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7. What were your thoughts about using this question as part of your patient consultations?</w:t>
      </w:r>
      <w:r w:rsidR="0052577A" w:rsidRPr="0052577A">
        <w:rPr>
          <w:rFonts w:asciiTheme="majorBidi" w:hAnsiTheme="majorBidi" w:cstheme="majorBidi"/>
          <w:sz w:val="24"/>
          <w:szCs w:val="24"/>
        </w:rPr>
        <w:t xml:space="preserve">  </w:t>
      </w:r>
      <w:r w:rsidR="0052577A" w:rsidRPr="0052577A">
        <w:rPr>
          <w:rFonts w:asciiTheme="majorBidi" w:hAnsiTheme="majorBidi" w:cstheme="majorBidi"/>
          <w:i/>
          <w:iCs/>
          <w:sz w:val="24"/>
          <w:szCs w:val="24"/>
        </w:rPr>
        <w:t>(open question)</w:t>
      </w:r>
    </w:p>
    <w:sectPr w:rsidR="009B2326" w:rsidRPr="0052577A" w:rsidSect="00CD622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7A7D2E"/>
    <w:multiLevelType w:val="multilevel"/>
    <w:tmpl w:val="6764BE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D093418"/>
    <w:multiLevelType w:val="hybridMultilevel"/>
    <w:tmpl w:val="F12CD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62989">
    <w:abstractNumId w:val="0"/>
  </w:num>
  <w:num w:numId="2" w16cid:durableId="9192141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545A"/>
    <w:rsid w:val="0006545A"/>
    <w:rsid w:val="00072FAA"/>
    <w:rsid w:val="00286FCF"/>
    <w:rsid w:val="003D7012"/>
    <w:rsid w:val="0052577A"/>
    <w:rsid w:val="006B3116"/>
    <w:rsid w:val="00962BFD"/>
    <w:rsid w:val="009B2326"/>
    <w:rsid w:val="00A64E7D"/>
    <w:rsid w:val="00CD6229"/>
    <w:rsid w:val="00E17C2D"/>
    <w:rsid w:val="00F8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32F642"/>
  <w15:docId w15:val="{72688A04-2E0C-41ED-9A54-FFB9AF02E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45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54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6</Words>
  <Characters>1307</Characters>
  <Application>Microsoft Office Word</Application>
  <DocSecurity>0</DocSecurity>
  <Lines>48</Lines>
  <Paragraphs>42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Hoffman</dc:creator>
  <cp:lastModifiedBy>Yaniv Adler</cp:lastModifiedBy>
  <cp:revision>2</cp:revision>
  <dcterms:created xsi:type="dcterms:W3CDTF">2024-02-06T17:32:00Z</dcterms:created>
  <dcterms:modified xsi:type="dcterms:W3CDTF">2025-08-17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f3f288-bf87-40ab-a13a-2245f119094f</vt:lpwstr>
  </property>
</Properties>
</file>